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284" w:rsidRDefault="00B14284" w:rsidP="00B14284">
      <w:pPr>
        <w:rPr>
          <w:rFonts w:ascii="Arial" w:hAnsi="Arial" w:cs="Arial"/>
          <w:sz w:val="22"/>
          <w:szCs w:val="22"/>
        </w:rPr>
      </w:pPr>
    </w:p>
    <w:tbl>
      <w:tblPr>
        <w:tblStyle w:val="TableGrid1"/>
        <w:tblW w:w="9000" w:type="dxa"/>
        <w:jc w:val="center"/>
        <w:tblLayout w:type="fixed"/>
        <w:tblLook w:val="04A0" w:firstRow="1" w:lastRow="0" w:firstColumn="1" w:lastColumn="0" w:noHBand="0" w:noVBand="1"/>
      </w:tblPr>
      <w:tblGrid>
        <w:gridCol w:w="994"/>
        <w:gridCol w:w="1256"/>
        <w:gridCol w:w="1710"/>
        <w:gridCol w:w="1610"/>
        <w:gridCol w:w="370"/>
        <w:gridCol w:w="1710"/>
        <w:gridCol w:w="1350"/>
      </w:tblGrid>
      <w:tr w:rsidR="00B14284" w:rsidRPr="002910E2" w:rsidTr="00410B6B">
        <w:trPr>
          <w:trHeight w:val="144"/>
          <w:jc w:val="center"/>
        </w:trPr>
        <w:tc>
          <w:tcPr>
            <w:tcW w:w="90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14284" w:rsidRPr="000F2F6F" w:rsidRDefault="00410B6B" w:rsidP="00410B6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able </w:t>
            </w:r>
            <w:r w:rsidR="00E10E8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="00B14284" w:rsidRPr="000F2F6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="00B14284" w:rsidRPr="000F2F6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 Age-standardized incidence and mortality rates for two of the ten leading cancer sites by sex, and ancestry, for persons less than 24 years old, Trinidad and Tobago, 1995-2009. </w:t>
            </w:r>
          </w:p>
        </w:tc>
      </w:tr>
      <w:tr w:rsidR="00B14284" w:rsidRPr="002910E2" w:rsidTr="00410B6B">
        <w:trPr>
          <w:trHeight w:val="288"/>
          <w:jc w:val="center"/>
        </w:trPr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0F2F6F">
              <w:rPr>
                <w:rFonts w:ascii="Arial" w:hAnsi="Arial" w:cs="Arial"/>
                <w:b/>
                <w:i/>
                <w:sz w:val="22"/>
                <w:szCs w:val="22"/>
              </w:rPr>
              <w:t>Among Men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0F2F6F">
              <w:rPr>
                <w:rFonts w:ascii="Arial" w:hAnsi="Arial" w:cs="Arial"/>
                <w:b/>
                <w:i/>
                <w:sz w:val="22"/>
                <w:szCs w:val="22"/>
              </w:rPr>
              <w:t>Among Women</w:t>
            </w:r>
          </w:p>
        </w:tc>
      </w:tr>
      <w:tr w:rsidR="00B14284" w:rsidRPr="00685E39" w:rsidTr="00410B6B">
        <w:trPr>
          <w:trHeight w:val="432"/>
          <w:jc w:val="center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F2F6F">
              <w:rPr>
                <w:rFonts w:ascii="Arial" w:hAnsi="Arial" w:cs="Arial"/>
                <w:b/>
                <w:sz w:val="22"/>
                <w:szCs w:val="22"/>
              </w:rPr>
              <w:t>Age group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b/>
                <w:sz w:val="22"/>
                <w:szCs w:val="22"/>
              </w:rPr>
              <w:t>Ancest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F2F6F">
              <w:rPr>
                <w:rFonts w:ascii="Arial" w:hAnsi="Arial" w:cs="Arial"/>
                <w:b/>
                <w:sz w:val="22"/>
                <w:szCs w:val="22"/>
              </w:rPr>
              <w:t>Hematologic Inciden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b/>
                <w:sz w:val="22"/>
                <w:szCs w:val="22"/>
              </w:rPr>
              <w:t>Hematologic Mortality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F2F6F">
              <w:rPr>
                <w:rFonts w:ascii="Arial" w:hAnsi="Arial" w:cs="Arial"/>
                <w:b/>
                <w:sz w:val="22"/>
                <w:szCs w:val="22"/>
              </w:rPr>
              <w:t>Ovary Incid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F2F6F">
              <w:rPr>
                <w:rFonts w:ascii="Arial" w:hAnsi="Arial" w:cs="Arial"/>
                <w:b/>
                <w:sz w:val="22"/>
                <w:szCs w:val="22"/>
              </w:rPr>
              <w:t>Ovary Mortality</w:t>
            </w:r>
          </w:p>
        </w:tc>
      </w:tr>
      <w:tr w:rsidR="00B14284" w:rsidRPr="00685E39" w:rsidTr="00410B6B">
        <w:trPr>
          <w:trHeight w:val="288"/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B14284" w:rsidRPr="000F2F6F" w:rsidRDefault="00B14284" w:rsidP="00C44B03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F2F6F">
              <w:rPr>
                <w:rFonts w:ascii="Arial" w:hAnsi="Arial" w:cs="Arial"/>
                <w:b/>
                <w:sz w:val="22"/>
                <w:szCs w:val="22"/>
              </w:rPr>
              <w:t>≤14</w:t>
            </w:r>
          </w:p>
          <w:p w:rsidR="00B14284" w:rsidRPr="000F2F6F" w:rsidRDefault="00B14284" w:rsidP="00C44B03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Africa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14284" w:rsidRPr="00685E39" w:rsidTr="00410B6B">
        <w:trPr>
          <w:trHeight w:val="288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Ind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2.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14284" w:rsidRPr="00685E39" w:rsidTr="00410B6B">
        <w:trPr>
          <w:trHeight w:val="288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Mix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14284" w:rsidRPr="00685E39" w:rsidTr="00410B6B">
        <w:trPr>
          <w:trHeight w:val="144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284" w:rsidRPr="000F2F6F" w:rsidRDefault="00B14284" w:rsidP="00C44B03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4284" w:rsidRPr="00685E39" w:rsidTr="00410B6B">
        <w:trPr>
          <w:trHeight w:val="288"/>
          <w:jc w:val="center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B14284" w:rsidRPr="000F2F6F" w:rsidRDefault="00B14284" w:rsidP="00C44B0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F2F6F">
              <w:rPr>
                <w:rFonts w:ascii="Arial" w:hAnsi="Arial" w:cs="Arial"/>
                <w:b/>
                <w:sz w:val="22"/>
                <w:szCs w:val="22"/>
              </w:rPr>
              <w:t>15-24</w:t>
            </w:r>
          </w:p>
          <w:p w:rsidR="00B14284" w:rsidRPr="000F2F6F" w:rsidRDefault="00B14284" w:rsidP="00C44B0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Afric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14284" w:rsidRPr="00685E39" w:rsidTr="00410B6B">
        <w:trPr>
          <w:trHeight w:val="288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Ind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14284" w:rsidRPr="00685E39" w:rsidTr="00410B6B">
        <w:trPr>
          <w:trHeight w:val="288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Mixe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4284" w:rsidRPr="000F2F6F" w:rsidRDefault="00B14284" w:rsidP="00C44B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2F6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:rsidR="00B14284" w:rsidRPr="00AC137E" w:rsidRDefault="00410B6B" w:rsidP="00410B6B">
      <w:pPr>
        <w:ind w:left="1980" w:right="189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TE: </w:t>
      </w:r>
      <w:r w:rsidRPr="000F2F6F">
        <w:rPr>
          <w:rFonts w:ascii="Arial" w:hAnsi="Arial" w:cs="Arial"/>
          <w:color w:val="000000" w:themeColor="text1"/>
          <w:sz w:val="22"/>
          <w:szCs w:val="22"/>
        </w:rPr>
        <w:t xml:space="preserve">Data for the remaining sites (men- prostate, lung and bronchus, colon, and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stomach; women- </w:t>
      </w:r>
      <w:r w:rsidRPr="000F2F6F">
        <w:rPr>
          <w:rFonts w:ascii="Arial" w:hAnsi="Arial" w:cs="Arial"/>
          <w:color w:val="000000" w:themeColor="text1"/>
          <w:sz w:val="22"/>
          <w:szCs w:val="22"/>
        </w:rPr>
        <w:t>breast, cervix uteri, corpus uteri, and colon) were not shown as the rates were zero.</w:t>
      </w:r>
      <w:r w:rsidR="00B14284" w:rsidRPr="00AC137E">
        <w:rPr>
          <w:rFonts w:ascii="Arial" w:hAnsi="Arial" w:cs="Arial"/>
          <w:sz w:val="22"/>
          <w:szCs w:val="22"/>
        </w:rPr>
        <w:fldChar w:fldCharType="begin"/>
      </w:r>
      <w:r w:rsidR="00B14284" w:rsidRPr="00AC137E">
        <w:rPr>
          <w:rFonts w:ascii="Arial" w:hAnsi="Arial" w:cs="Arial"/>
          <w:sz w:val="22"/>
          <w:szCs w:val="22"/>
        </w:rPr>
        <w:instrText xml:space="preserve"> ADDIN </w:instrText>
      </w:r>
      <w:r w:rsidR="00B14284" w:rsidRPr="00AC137E">
        <w:rPr>
          <w:rFonts w:ascii="Arial" w:hAnsi="Arial" w:cs="Arial"/>
          <w:sz w:val="22"/>
          <w:szCs w:val="22"/>
        </w:rPr>
        <w:fldChar w:fldCharType="end"/>
      </w:r>
    </w:p>
    <w:p w:rsidR="00EB7FFA" w:rsidRDefault="00E10E8A"/>
    <w:sectPr w:rsidR="00EB7FFA" w:rsidSect="009F5E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14284"/>
    <w:rsid w:val="00003209"/>
    <w:rsid w:val="002B0124"/>
    <w:rsid w:val="00410B6B"/>
    <w:rsid w:val="00482789"/>
    <w:rsid w:val="00B14284"/>
    <w:rsid w:val="00B57F82"/>
    <w:rsid w:val="00E1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2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28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B1428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1428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4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2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28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B1428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1428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4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559</Characters>
  <Application>Microsoft Office Word</Application>
  <DocSecurity>0</DocSecurity>
  <Lines>9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anos Wilson, Adana</dc:creator>
  <cp:keywords/>
  <dc:description/>
  <cp:lastModifiedBy>LAWID</cp:lastModifiedBy>
  <cp:revision>3</cp:revision>
  <dcterms:created xsi:type="dcterms:W3CDTF">2018-06-17T02:30:00Z</dcterms:created>
  <dcterms:modified xsi:type="dcterms:W3CDTF">2018-06-21T17:45:00Z</dcterms:modified>
</cp:coreProperties>
</file>